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4E0F23" w14:paraId="1EE1CAC3" w14:textId="77777777" w:rsidTr="009339EE">
        <w:tc>
          <w:tcPr>
            <w:tcW w:w="2605" w:type="dxa"/>
            <w:tcMar>
              <w:left w:w="187" w:type="dxa"/>
            </w:tcMar>
          </w:tcPr>
          <w:p w14:paraId="0B3364C6" w14:textId="40C861BF" w:rsidR="004E0F23" w:rsidRDefault="00392166" w:rsidP="000276C8">
            <w:r w:rsidRPr="00392166">
              <w:t>Typ</w:t>
            </w:r>
            <w:r w:rsidR="00E72651">
              <w:t>e</w:t>
            </w:r>
            <w:r w:rsidRPr="00392166">
              <w:t xml:space="preserve"> of RCT</w:t>
            </w:r>
          </w:p>
        </w:tc>
        <w:tc>
          <w:tcPr>
            <w:tcW w:w="6745" w:type="dxa"/>
          </w:tcPr>
          <w:p w14:paraId="4DADC816" w14:textId="1E2BC0DC" w:rsidR="004E0F23" w:rsidRDefault="00973B0C" w:rsidP="00392166">
            <w:r>
              <w:t xml:space="preserve">The </w:t>
            </w:r>
            <w:r w:rsidR="00392166">
              <w:t>type of the RCT used in the study (e.g., parallel, crossover, cluster, or factorial)</w:t>
            </w:r>
            <w:r w:rsidR="00E72651">
              <w:t>.</w:t>
            </w:r>
          </w:p>
        </w:tc>
      </w:tr>
      <w:tr w:rsidR="003F5786" w14:paraId="74BAD072" w14:textId="77777777" w:rsidTr="003F5786">
        <w:tc>
          <w:tcPr>
            <w:tcW w:w="2605" w:type="dxa"/>
          </w:tcPr>
          <w:p w14:paraId="572C5B5A" w14:textId="77777777"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5BB97498" w14:textId="77777777" w:rsidR="003F5786" w:rsidRDefault="003F5786" w:rsidP="003F5786"/>
        </w:tc>
      </w:tr>
      <w:tr w:rsidR="003F5786" w14:paraId="1C792B75" w14:textId="77777777" w:rsidTr="009339EE">
        <w:tc>
          <w:tcPr>
            <w:tcW w:w="2605" w:type="dxa"/>
            <w:tcMar>
              <w:left w:w="202" w:type="dxa"/>
            </w:tcMar>
          </w:tcPr>
          <w:p w14:paraId="3DDB8E77" w14:textId="77777777"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14:paraId="2AF5382F" w14:textId="77777777"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92166" w14:paraId="488B3CED" w14:textId="77777777" w:rsidTr="009339EE">
        <w:tc>
          <w:tcPr>
            <w:tcW w:w="2605" w:type="dxa"/>
            <w:tcMar>
              <w:left w:w="202" w:type="dxa"/>
            </w:tcMar>
          </w:tcPr>
          <w:p w14:paraId="6F84ECCF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597DC213" w14:textId="0F928793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  <w:r w:rsidR="00E72651">
              <w:t>.</w:t>
            </w:r>
          </w:p>
        </w:tc>
      </w:tr>
      <w:tr w:rsidR="00392166" w14:paraId="0CD7371D" w14:textId="77777777" w:rsidTr="009339EE">
        <w:tc>
          <w:tcPr>
            <w:tcW w:w="2605" w:type="dxa"/>
            <w:tcMar>
              <w:left w:w="202" w:type="dxa"/>
            </w:tcMar>
          </w:tcPr>
          <w:p w14:paraId="20AD2AC3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2E4E4C70" w14:textId="0A4E8F42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intervention group 2 if there </w:t>
            </w:r>
            <w:r w:rsidR="00E72651">
              <w:t>is</w:t>
            </w:r>
            <w:r>
              <w:t xml:space="preserve"> more than one intervention</w:t>
            </w:r>
            <w:r w:rsidR="00E72651">
              <w:t>.</w:t>
            </w:r>
          </w:p>
        </w:tc>
      </w:tr>
      <w:tr w:rsidR="00392166" w14:paraId="55FCE829" w14:textId="77777777" w:rsidTr="009339EE">
        <w:tc>
          <w:tcPr>
            <w:tcW w:w="2605" w:type="dxa"/>
            <w:tcMar>
              <w:left w:w="202" w:type="dxa"/>
            </w:tcMar>
          </w:tcPr>
          <w:p w14:paraId="3769FF85" w14:textId="7BD10EA5" w:rsidR="00392166" w:rsidRPr="00392166" w:rsidRDefault="00392166" w:rsidP="003F5786">
            <w:r w:rsidRPr="00392166">
              <w:t xml:space="preserve">Number of participants in </w:t>
            </w:r>
            <w:r w:rsidR="00E72651">
              <w:t xml:space="preserve">the </w:t>
            </w:r>
            <w:r w:rsidRPr="00392166">
              <w:t>control group</w:t>
            </w:r>
          </w:p>
        </w:tc>
        <w:tc>
          <w:tcPr>
            <w:tcW w:w="6745" w:type="dxa"/>
          </w:tcPr>
          <w:p w14:paraId="787C5CB1" w14:textId="3F9AB4D9" w:rsidR="00392166" w:rsidRDefault="00392166" w:rsidP="0039216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</w:t>
            </w:r>
            <w:r w:rsidR="00E72651">
              <w:t xml:space="preserve">the </w:t>
            </w:r>
            <w:r>
              <w:t>control group</w:t>
            </w:r>
            <w:r w:rsidR="00E72651">
              <w:t>.</w:t>
            </w:r>
          </w:p>
        </w:tc>
      </w:tr>
      <w:tr w:rsidR="003F5786" w14:paraId="3508EE08" w14:textId="77777777" w:rsidTr="009339EE">
        <w:tc>
          <w:tcPr>
            <w:tcW w:w="2605" w:type="dxa"/>
            <w:tcMar>
              <w:left w:w="202" w:type="dxa"/>
            </w:tcMar>
          </w:tcPr>
          <w:p w14:paraId="62636275" w14:textId="77777777"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14:paraId="19C4FC1F" w14:textId="77777777"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14:paraId="4ECB346F" w14:textId="77777777" w:rsidTr="009339EE">
        <w:tc>
          <w:tcPr>
            <w:tcW w:w="2605" w:type="dxa"/>
            <w:tcMar>
              <w:left w:w="202" w:type="dxa"/>
            </w:tcMar>
          </w:tcPr>
          <w:p w14:paraId="32A0684C" w14:textId="77777777" w:rsidR="003F5786" w:rsidRDefault="003C37FA" w:rsidP="003F5786">
            <w:r>
              <w:rPr>
                <w:lang w:val="en-GB"/>
              </w:rPr>
              <w:t>Sex</w:t>
            </w:r>
            <w:r w:rsidR="003F5786" w:rsidRPr="00126D08">
              <w:t xml:space="preserve"> (male)</w:t>
            </w:r>
          </w:p>
        </w:tc>
        <w:tc>
          <w:tcPr>
            <w:tcW w:w="6745" w:type="dxa"/>
          </w:tcPr>
          <w:p w14:paraId="4ECDF8B6" w14:textId="77777777"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14:paraId="23C901DB" w14:textId="77777777" w:rsidTr="009339EE">
        <w:tc>
          <w:tcPr>
            <w:tcW w:w="2605" w:type="dxa"/>
            <w:tcMar>
              <w:left w:w="202" w:type="dxa"/>
            </w:tcMar>
          </w:tcPr>
          <w:p w14:paraId="64A769C1" w14:textId="77777777" w:rsidR="003F5786" w:rsidRDefault="00392166" w:rsidP="003F5786">
            <w:r w:rsidRPr="00392166">
              <w:t>Health condition of participants</w:t>
            </w:r>
          </w:p>
        </w:tc>
        <w:tc>
          <w:tcPr>
            <w:tcW w:w="6745" w:type="dxa"/>
          </w:tcPr>
          <w:p w14:paraId="0590EC61" w14:textId="181D71DD" w:rsidR="003F5786" w:rsidRDefault="00392166" w:rsidP="00990022">
            <w:r>
              <w:t xml:space="preserve">What </w:t>
            </w:r>
            <w:r w:rsidR="00E72651">
              <w:t>is</w:t>
            </w:r>
            <w:r>
              <w:t xml:space="preserve"> the health condition of participants</w:t>
            </w:r>
            <w:r w:rsidR="00E72651">
              <w:t>?</w:t>
            </w:r>
            <w:r w:rsidR="003C37FA">
              <w:t xml:space="preserve"> </w:t>
            </w:r>
          </w:p>
        </w:tc>
      </w:tr>
      <w:tr w:rsidR="003323CA" w14:paraId="19114F35" w14:textId="77777777" w:rsidTr="009339EE">
        <w:tc>
          <w:tcPr>
            <w:tcW w:w="2605" w:type="dxa"/>
            <w:tcMar>
              <w:left w:w="202" w:type="dxa"/>
            </w:tcMar>
          </w:tcPr>
          <w:p w14:paraId="7682800F" w14:textId="77777777" w:rsidR="003323CA" w:rsidRDefault="00392166" w:rsidP="003323CA">
            <w:r>
              <w:t>Recruitment setting</w:t>
            </w:r>
          </w:p>
        </w:tc>
        <w:tc>
          <w:tcPr>
            <w:tcW w:w="6745" w:type="dxa"/>
          </w:tcPr>
          <w:p w14:paraId="0777C6C6" w14:textId="77777777" w:rsidR="003323CA" w:rsidRDefault="003323CA" w:rsidP="003323CA">
            <w:r>
              <w:t xml:space="preserve">Place where participants were recruited (e.g., </w:t>
            </w:r>
            <w:r w:rsidR="00392166" w:rsidRPr="00392166">
              <w:t>educational, clinical, community</w:t>
            </w:r>
            <w:r>
              <w:t>).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77777777" w:rsidR="003323CA" w:rsidRPr="00126D08" w:rsidRDefault="003323CA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3323CA" w14:paraId="4E621B1C" w14:textId="77777777" w:rsidTr="009339EE">
        <w:tc>
          <w:tcPr>
            <w:tcW w:w="2605" w:type="dxa"/>
            <w:tcMar>
              <w:left w:w="202" w:type="dxa"/>
            </w:tcMar>
          </w:tcPr>
          <w:p w14:paraId="4DAD8976" w14:textId="77777777" w:rsidR="003323CA" w:rsidRDefault="007C46D5" w:rsidP="003323CA">
            <w:r>
              <w:t>Name of the serious game</w:t>
            </w:r>
          </w:p>
        </w:tc>
        <w:tc>
          <w:tcPr>
            <w:tcW w:w="6745" w:type="dxa"/>
          </w:tcPr>
          <w:p w14:paraId="157F440B" w14:textId="3CA5E38F" w:rsidR="003323CA" w:rsidRDefault="007C46D5" w:rsidP="00990022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  <w:r w:rsidR="00E72651">
              <w:t>.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77777777" w:rsidR="003323CA" w:rsidRDefault="007C46D5" w:rsidP="003323CA">
            <w:r w:rsidRPr="007C46D5">
              <w:t>Therapeutic modality</w:t>
            </w:r>
          </w:p>
        </w:tc>
        <w:tc>
          <w:tcPr>
            <w:tcW w:w="6745" w:type="dxa"/>
          </w:tcPr>
          <w:p w14:paraId="1519BDFB" w14:textId="751EE4DD" w:rsidR="003323CA" w:rsidRDefault="007C46D5" w:rsidP="007C46D5">
            <w:r>
              <w:t xml:space="preserve">What is the therapy that the serious game </w:t>
            </w:r>
            <w:r w:rsidR="00882721">
              <w:t>provides?</w:t>
            </w:r>
          </w:p>
        </w:tc>
      </w:tr>
      <w:tr w:rsidR="003323CA" w14:paraId="4A3ADF06" w14:textId="77777777" w:rsidTr="009339EE">
        <w:tc>
          <w:tcPr>
            <w:tcW w:w="2605" w:type="dxa"/>
            <w:tcMar>
              <w:left w:w="202" w:type="dxa"/>
            </w:tcMar>
          </w:tcPr>
          <w:p w14:paraId="0BC61AA5" w14:textId="77777777" w:rsidR="003323CA" w:rsidRDefault="007C46D5" w:rsidP="003323CA">
            <w:r w:rsidRPr="007C46D5">
              <w:t>Serious game type</w:t>
            </w:r>
          </w:p>
        </w:tc>
        <w:tc>
          <w:tcPr>
            <w:tcW w:w="6745" w:type="dxa"/>
          </w:tcPr>
          <w:p w14:paraId="49F8DAFF" w14:textId="6EA0F144" w:rsidR="007C46D5" w:rsidRDefault="007C46D5" w:rsidP="007C46D5">
            <w:r>
              <w:t xml:space="preserve">What is the type of serious </w:t>
            </w:r>
            <w:r w:rsidR="00882721">
              <w:t>games?</w:t>
            </w:r>
          </w:p>
          <w:p w14:paraId="6AF6452C" w14:textId="77777777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04C88F57" w14:textId="0EBEBB2C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>games that were not designed as serious game</w:t>
            </w:r>
            <w:r w:rsidR="00E72651">
              <w:t>s</w:t>
            </w:r>
            <w:r w:rsidRPr="007C46D5">
              <w:t xml:space="preserve"> but are being used for a serious purpose. </w:t>
            </w:r>
          </w:p>
          <w:p w14:paraId="1D2FB4E1" w14:textId="77777777" w:rsidR="003323CA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0B1A57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26C2AF95" w:rsidR="000B1A57" w:rsidRDefault="000B1A57" w:rsidP="002B7D9C">
            <w:r w:rsidRPr="000B1A57">
              <w:t>Platform</w:t>
            </w:r>
          </w:p>
        </w:tc>
        <w:tc>
          <w:tcPr>
            <w:tcW w:w="6745" w:type="dxa"/>
          </w:tcPr>
          <w:p w14:paraId="75A4B2D7" w14:textId="53F5DDEE" w:rsidR="000B1A57" w:rsidRDefault="000B1A57" w:rsidP="000B1A57">
            <w:r w:rsidRPr="001E498B">
              <w:t xml:space="preserve">The platform </w:t>
            </w:r>
            <w:r w:rsidR="00E72651">
              <w:t xml:space="preserve">in which the serious game is implemented </w:t>
            </w:r>
            <w:r w:rsidR="00E72651" w:rsidRPr="000B1A57">
              <w:t>(</w:t>
            </w:r>
            <w:r w:rsidR="00E72651">
              <w:t xml:space="preserve">e.g., </w:t>
            </w:r>
            <w:r w:rsidR="00E72651" w:rsidRPr="000B1A57">
              <w:t>mobile, tablet, PC, Console, wearable devices, etc..)</w:t>
            </w:r>
            <w:r w:rsidR="00E72651">
              <w:t>.</w:t>
            </w:r>
          </w:p>
        </w:tc>
      </w:tr>
      <w:tr w:rsidR="003323CA" w14:paraId="7BBFA0AD" w14:textId="77777777" w:rsidTr="009339EE">
        <w:tc>
          <w:tcPr>
            <w:tcW w:w="2605" w:type="dxa"/>
            <w:tcMar>
              <w:left w:w="202" w:type="dxa"/>
            </w:tcMar>
          </w:tcPr>
          <w:p w14:paraId="793CDA7F" w14:textId="77777777" w:rsidR="003323CA" w:rsidRDefault="000B1A57" w:rsidP="003323CA">
            <w:r>
              <w:t xml:space="preserve">Duration </w:t>
            </w:r>
          </w:p>
        </w:tc>
        <w:tc>
          <w:tcPr>
            <w:tcW w:w="6745" w:type="dxa"/>
          </w:tcPr>
          <w:p w14:paraId="2E9741AF" w14:textId="2B217B6E" w:rsidR="003323CA" w:rsidRDefault="000B1A57" w:rsidP="00811A09">
            <w:r>
              <w:t>H</w:t>
            </w:r>
            <w:r w:rsidRPr="000B1A57">
              <w:t xml:space="preserve">ow long does </w:t>
            </w:r>
            <w:r w:rsidR="00E72651">
              <w:t xml:space="preserve">a </w:t>
            </w:r>
            <w:r w:rsidR="00811A09">
              <w:t>session of playing t</w:t>
            </w:r>
            <w:r w:rsidRPr="000B1A57">
              <w:t xml:space="preserve">he serious game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811A09" w14:paraId="2D82B318" w14:textId="77777777" w:rsidTr="009339EE">
        <w:tc>
          <w:tcPr>
            <w:tcW w:w="2605" w:type="dxa"/>
            <w:tcMar>
              <w:left w:w="202" w:type="dxa"/>
            </w:tcMar>
          </w:tcPr>
          <w:p w14:paraId="0183FF58" w14:textId="77777777" w:rsidR="00811A09" w:rsidRDefault="00811A09" w:rsidP="003323CA">
            <w:r w:rsidRPr="00811A09">
              <w:t>Frequency</w:t>
            </w:r>
          </w:p>
        </w:tc>
        <w:tc>
          <w:tcPr>
            <w:tcW w:w="6745" w:type="dxa"/>
          </w:tcPr>
          <w:p w14:paraId="3FE77510" w14:textId="4A7F6F5D" w:rsidR="00811A09" w:rsidRDefault="00811A09" w:rsidP="00811A09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811A09" w14:paraId="11030B70" w14:textId="77777777" w:rsidTr="009339EE">
        <w:tc>
          <w:tcPr>
            <w:tcW w:w="2605" w:type="dxa"/>
            <w:tcMar>
              <w:left w:w="202" w:type="dxa"/>
            </w:tcMar>
          </w:tcPr>
          <w:p w14:paraId="0A1D5B37" w14:textId="77777777" w:rsidR="00811A09" w:rsidRPr="00811A09" w:rsidRDefault="00811A09" w:rsidP="003323CA">
            <w:r>
              <w:t xml:space="preserve">Period </w:t>
            </w:r>
          </w:p>
        </w:tc>
        <w:tc>
          <w:tcPr>
            <w:tcW w:w="6745" w:type="dxa"/>
          </w:tcPr>
          <w:p w14:paraId="23410900" w14:textId="15E02B9D" w:rsidR="00811A09" w:rsidRDefault="00811A09" w:rsidP="00811A09">
            <w:r>
              <w:t>How long the patient used the serious games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77777777" w:rsidR="003323CA" w:rsidRPr="00BA3F78" w:rsidRDefault="003323CA" w:rsidP="003323CA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77777777" w:rsidR="003323CA" w:rsidRPr="00BA3F78" w:rsidRDefault="003323CA" w:rsidP="003323CA">
            <w:r w:rsidRPr="00BA3F78">
              <w:t xml:space="preserve">Comparator </w:t>
            </w:r>
          </w:p>
        </w:tc>
        <w:tc>
          <w:tcPr>
            <w:tcW w:w="6745" w:type="dxa"/>
          </w:tcPr>
          <w:p w14:paraId="4D0F7DE4" w14:textId="5D857AC7" w:rsidR="003323CA" w:rsidRPr="00BA3F78" w:rsidRDefault="000B1A57" w:rsidP="00BA3F78">
            <w:r>
              <w:t>What is the comparator (</w:t>
            </w:r>
            <w:r w:rsidR="00882721">
              <w:t>e.g.,</w:t>
            </w:r>
            <w:r>
              <w:t xml:space="preserve"> usual care, waiting list, not intervention, giving information)?</w:t>
            </w:r>
          </w:p>
        </w:tc>
      </w:tr>
      <w:tr w:rsidR="00BF6B22" w14:paraId="5289F0B2" w14:textId="77777777" w:rsidTr="009339EE">
        <w:tc>
          <w:tcPr>
            <w:tcW w:w="2605" w:type="dxa"/>
            <w:tcMar>
              <w:left w:w="202" w:type="dxa"/>
            </w:tcMar>
          </w:tcPr>
          <w:p w14:paraId="2B86D0CD" w14:textId="77777777" w:rsidR="00BF6B22" w:rsidRDefault="00BF6B22" w:rsidP="00BF6B22">
            <w:r>
              <w:lastRenderedPageBreak/>
              <w:t xml:space="preserve">Duration </w:t>
            </w:r>
          </w:p>
        </w:tc>
        <w:tc>
          <w:tcPr>
            <w:tcW w:w="6745" w:type="dxa"/>
          </w:tcPr>
          <w:p w14:paraId="6E050B28" w14:textId="1A5788A2" w:rsidR="00BF6B22" w:rsidRDefault="00BF6B22" w:rsidP="00BF6B22">
            <w:r>
              <w:t>H</w:t>
            </w:r>
            <w:r w:rsidRPr="000B1A57">
              <w:t xml:space="preserve">ow long does </w:t>
            </w:r>
            <w:r w:rsidR="00E72651">
              <w:t xml:space="preserve">the </w:t>
            </w:r>
            <w:r>
              <w:t>comparator</w:t>
            </w:r>
            <w:r w:rsidRPr="000B1A57">
              <w:t xml:space="preserve">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BF6B22" w14:paraId="6375F6E1" w14:textId="77777777" w:rsidTr="009339EE">
        <w:tc>
          <w:tcPr>
            <w:tcW w:w="2605" w:type="dxa"/>
            <w:tcMar>
              <w:left w:w="202" w:type="dxa"/>
            </w:tcMar>
          </w:tcPr>
          <w:p w14:paraId="10E3BD8D" w14:textId="77777777" w:rsidR="00BF6B22" w:rsidRDefault="00BF6B22" w:rsidP="00BF6B22">
            <w:r w:rsidRPr="00811A09">
              <w:t>Frequency</w:t>
            </w:r>
          </w:p>
        </w:tc>
        <w:tc>
          <w:tcPr>
            <w:tcW w:w="6745" w:type="dxa"/>
          </w:tcPr>
          <w:p w14:paraId="0BEB7862" w14:textId="239AF167" w:rsidR="00BF6B22" w:rsidRDefault="00BF6B22" w:rsidP="00BF6B22">
            <w:r>
              <w:t xml:space="preserve">How many times the comparator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BF6B22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77777777" w:rsidR="00BF6B22" w:rsidRPr="00811A09" w:rsidRDefault="00BF6B22" w:rsidP="00BF6B22">
            <w:r>
              <w:t xml:space="preserve">Period </w:t>
            </w:r>
          </w:p>
        </w:tc>
        <w:tc>
          <w:tcPr>
            <w:tcW w:w="6745" w:type="dxa"/>
          </w:tcPr>
          <w:p w14:paraId="205949B4" w14:textId="0A2BB2BF" w:rsidR="00BF6B22" w:rsidRDefault="00BF6B22" w:rsidP="00BF6B22">
            <w:r>
              <w:t>How long the patient used the comparator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BF6B22" w14:paraId="3332C48D" w14:textId="77777777" w:rsidTr="003F5786">
        <w:tc>
          <w:tcPr>
            <w:tcW w:w="2605" w:type="dxa"/>
          </w:tcPr>
          <w:p w14:paraId="24FC395D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7B3173C2" w14:textId="77777777" w:rsidR="00BF6B22" w:rsidRPr="00BA3F78" w:rsidRDefault="00BF6B22" w:rsidP="00BF6B22"/>
        </w:tc>
      </w:tr>
      <w:tr w:rsidR="00BF6B22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77777777" w:rsidR="00BF6B22" w:rsidRPr="00BA3F78" w:rsidRDefault="00BF6B22" w:rsidP="00BF6B22">
            <w:pPr>
              <w:rPr>
                <w:lang w:bidi="ar-QA"/>
              </w:rPr>
            </w:pPr>
            <w:r w:rsidRPr="00BA3F78">
              <w:t>Measured outcome</w:t>
            </w:r>
          </w:p>
        </w:tc>
        <w:tc>
          <w:tcPr>
            <w:tcW w:w="6745" w:type="dxa"/>
          </w:tcPr>
          <w:p w14:paraId="2F4865A0" w14:textId="77777777" w:rsidR="00E76705" w:rsidRDefault="00BF6B22" w:rsidP="00E76705">
            <w:r w:rsidRPr="00BA3F78">
              <w:t>What was the outcome that the study measured?</w:t>
            </w:r>
            <w:r w:rsidR="00E76705">
              <w:t xml:space="preserve"> </w:t>
            </w:r>
          </w:p>
          <w:p w14:paraId="754C19E5" w14:textId="4653E500" w:rsidR="00BF6B22" w:rsidRPr="00BA3F78" w:rsidRDefault="00BF6B22" w:rsidP="00E76705">
            <w:r w:rsidRPr="00BA3F78">
              <w:t xml:space="preserve">Effectiveness: </w:t>
            </w:r>
            <w:r w:rsidR="00FA0A97">
              <w:t>Executive function</w:t>
            </w:r>
          </w:p>
        </w:tc>
      </w:tr>
      <w:tr w:rsidR="00BF6B22" w14:paraId="31C80F3D" w14:textId="77777777" w:rsidTr="009339EE">
        <w:tc>
          <w:tcPr>
            <w:tcW w:w="2605" w:type="dxa"/>
            <w:tcMar>
              <w:left w:w="202" w:type="dxa"/>
            </w:tcMar>
          </w:tcPr>
          <w:p w14:paraId="6F9E0167" w14:textId="77777777" w:rsidR="00BF6B22" w:rsidRPr="00BA3F78" w:rsidRDefault="00BF6B22" w:rsidP="00BF6B22">
            <w:r w:rsidRPr="00BA3F78">
              <w:t>Outcome measure</w:t>
            </w:r>
          </w:p>
        </w:tc>
        <w:tc>
          <w:tcPr>
            <w:tcW w:w="6745" w:type="dxa"/>
          </w:tcPr>
          <w:p w14:paraId="1BA8B22C" w14:textId="77777777" w:rsidR="00BF6B22" w:rsidRPr="00BA3F78" w:rsidRDefault="00BF6B22" w:rsidP="00BF6B22">
            <w:r w:rsidRPr="00BA3F78">
              <w:t xml:space="preserve">What is the tool used for measuring the outcome? </w:t>
            </w:r>
          </w:p>
        </w:tc>
      </w:tr>
      <w:tr w:rsidR="00BF6B22" w14:paraId="4DA6FCA8" w14:textId="77777777" w:rsidTr="009339EE">
        <w:tc>
          <w:tcPr>
            <w:tcW w:w="2605" w:type="dxa"/>
            <w:tcMar>
              <w:left w:w="202" w:type="dxa"/>
            </w:tcMar>
          </w:tcPr>
          <w:p w14:paraId="62FD550D" w14:textId="77777777" w:rsidR="00BF6B22" w:rsidRPr="00BA3F78" w:rsidRDefault="00BF6B22" w:rsidP="00BF6B22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2BB4AEE9" w14:textId="77777777" w:rsidR="00BF6B22" w:rsidRPr="00BA3F78" w:rsidRDefault="00BF6B22" w:rsidP="00BF6B22">
            <w:r w:rsidRPr="00BA3F78">
              <w:t xml:space="preserve">When was the outcome measured? </w:t>
            </w:r>
          </w:p>
        </w:tc>
      </w:tr>
      <w:tr w:rsidR="00BF6B22" w14:paraId="71FA15E6" w14:textId="77777777" w:rsidTr="009339EE">
        <w:tc>
          <w:tcPr>
            <w:tcW w:w="2605" w:type="dxa"/>
            <w:tcMar>
              <w:left w:w="202" w:type="dxa"/>
            </w:tcMar>
          </w:tcPr>
          <w:p w14:paraId="1A3794F9" w14:textId="77777777" w:rsidR="00BF6B22" w:rsidRDefault="00BF6B22" w:rsidP="00BF6B22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615AC310" w14:textId="20231B29" w:rsidR="00BF6B22" w:rsidRDefault="00BF6B22" w:rsidP="00BF6B22">
            <w:r>
              <w:t>Number of the loss/</w:t>
            </w:r>
            <w:r w:rsidR="00E72651">
              <w:t>drop</w:t>
            </w:r>
            <w:r>
              <w:t xml:space="preserve">out </w:t>
            </w:r>
            <w:r w:rsidRPr="007C46D5">
              <w:t xml:space="preserve">of participants during an experiment. </w:t>
            </w:r>
          </w:p>
        </w:tc>
      </w:tr>
      <w:tr w:rsidR="00BF6B22" w14:paraId="506C02D5" w14:textId="77777777" w:rsidTr="003F5786">
        <w:tc>
          <w:tcPr>
            <w:tcW w:w="2605" w:type="dxa"/>
          </w:tcPr>
          <w:p w14:paraId="222717A3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50C27E16" w14:textId="77777777" w:rsidR="00BF6B22" w:rsidRPr="007E4EB7" w:rsidRDefault="00BF6B22" w:rsidP="00BF6B22">
            <w:pPr>
              <w:rPr>
                <w:highlight w:val="yellow"/>
              </w:rPr>
            </w:pPr>
          </w:p>
        </w:tc>
      </w:tr>
      <w:tr w:rsidR="00BF6B22" w14:paraId="099A6D03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5AB59459" w14:textId="77777777" w:rsidR="00BF6B22" w:rsidRPr="00BA3F78" w:rsidRDefault="00BF6B22" w:rsidP="00BF6B22">
            <w:r w:rsidRPr="00BF6B22">
              <w:t>Results- Intervention- before</w:t>
            </w:r>
            <w:r>
              <w:t>:  Mean (SD)</w:t>
            </w:r>
          </w:p>
        </w:tc>
        <w:tc>
          <w:tcPr>
            <w:tcW w:w="6745" w:type="dxa"/>
          </w:tcPr>
          <w:p w14:paraId="0308F48D" w14:textId="529B097A" w:rsidR="00BF6B22" w:rsidRPr="007E4EB7" w:rsidRDefault="00BF6B22" w:rsidP="00BF6B22">
            <w:pPr>
              <w:rPr>
                <w:highlight w:val="yellow"/>
              </w:rPr>
            </w:pPr>
            <w:r>
              <w:t>Results related to the outcome before delivering the intervention in the intervention group</w:t>
            </w:r>
            <w:r w:rsidR="00E72651">
              <w:t>.</w:t>
            </w:r>
          </w:p>
        </w:tc>
      </w:tr>
      <w:tr w:rsidR="00A714EC" w14:paraId="14F7ABC8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454D0E1" w14:textId="77777777" w:rsidR="00A714EC" w:rsidRPr="00BF6B22" w:rsidRDefault="00A714EC" w:rsidP="00A714EC">
            <w:r w:rsidRPr="00BF6B22">
              <w:t xml:space="preserve">Results- </w:t>
            </w:r>
            <w:r>
              <w:t>control</w:t>
            </w:r>
            <w:r w:rsidRPr="00BF6B22">
              <w:t>- before</w:t>
            </w:r>
            <w:r>
              <w:t>:  Mean (SD)</w:t>
            </w:r>
          </w:p>
        </w:tc>
        <w:tc>
          <w:tcPr>
            <w:tcW w:w="6745" w:type="dxa"/>
          </w:tcPr>
          <w:p w14:paraId="44DE0878" w14:textId="7B97F4A7" w:rsidR="00A714EC" w:rsidRDefault="00A714EC" w:rsidP="00A714EC">
            <w:r>
              <w:t>Results related to the outcome before delivering the comparator in the control group</w:t>
            </w:r>
            <w:r w:rsidR="00E72651">
              <w:t>.</w:t>
            </w:r>
          </w:p>
        </w:tc>
      </w:tr>
      <w:tr w:rsidR="00A714EC" w14:paraId="162B223B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7C85CF79" w14:textId="77777777" w:rsidR="00A714EC" w:rsidRPr="00BF6B22" w:rsidRDefault="00A714EC" w:rsidP="00A714EC">
            <w:r w:rsidRPr="00BF6B22">
              <w:t xml:space="preserve">Results- Intervention- </w:t>
            </w:r>
            <w:r>
              <w:t>after:  Mean (SD)</w:t>
            </w:r>
          </w:p>
        </w:tc>
        <w:tc>
          <w:tcPr>
            <w:tcW w:w="6745" w:type="dxa"/>
          </w:tcPr>
          <w:p w14:paraId="34756186" w14:textId="264340FB" w:rsidR="00A714EC" w:rsidRPr="007E4EB7" w:rsidRDefault="00A714EC" w:rsidP="00A714EC">
            <w:pPr>
              <w:rPr>
                <w:highlight w:val="yellow"/>
              </w:rPr>
            </w:pPr>
            <w:r>
              <w:t>Results related to the outcome after delivering the intervention in the intervention group</w:t>
            </w:r>
            <w:r w:rsidR="00E72651">
              <w:t>.</w:t>
            </w:r>
          </w:p>
        </w:tc>
      </w:tr>
      <w:tr w:rsidR="00A714EC" w14:paraId="00AD240F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FCCEF07" w14:textId="31B30520" w:rsidR="00A714EC" w:rsidRPr="00BF6B22" w:rsidRDefault="00A714EC" w:rsidP="00A714EC">
            <w:r w:rsidRPr="00BF6B22">
              <w:t xml:space="preserve">Results- </w:t>
            </w:r>
            <w:r w:rsidR="00882721">
              <w:t>control</w:t>
            </w:r>
            <w:r w:rsidRPr="00BF6B22">
              <w:t xml:space="preserve">- </w:t>
            </w:r>
            <w:r>
              <w:t>after:  Mean (SD))</w:t>
            </w:r>
          </w:p>
        </w:tc>
        <w:tc>
          <w:tcPr>
            <w:tcW w:w="6745" w:type="dxa"/>
          </w:tcPr>
          <w:p w14:paraId="43FA9EDC" w14:textId="6662E92B" w:rsidR="00A714EC" w:rsidRDefault="00A714EC" w:rsidP="00A714EC">
            <w:r>
              <w:t>Results related to the outcome after delivering the comparator in the control group</w:t>
            </w:r>
            <w:r w:rsidR="00E72651">
              <w:t>.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3E914" w14:textId="77777777" w:rsidR="009360E8" w:rsidRDefault="009360E8" w:rsidP="000276C8">
      <w:pPr>
        <w:spacing w:after="0" w:line="240" w:lineRule="auto"/>
      </w:pPr>
      <w:r>
        <w:separator/>
      </w:r>
    </w:p>
  </w:endnote>
  <w:endnote w:type="continuationSeparator" w:id="0">
    <w:p w14:paraId="257B52BA" w14:textId="77777777" w:rsidR="009360E8" w:rsidRDefault="009360E8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4E1AF" w14:textId="77777777" w:rsidR="009360E8" w:rsidRDefault="009360E8" w:rsidP="000276C8">
      <w:pPr>
        <w:spacing w:after="0" w:line="240" w:lineRule="auto"/>
      </w:pPr>
      <w:r>
        <w:separator/>
      </w:r>
    </w:p>
  </w:footnote>
  <w:footnote w:type="continuationSeparator" w:id="0">
    <w:p w14:paraId="31AC7E4A" w14:textId="77777777" w:rsidR="009360E8" w:rsidRDefault="009360E8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kFAKSJ3kU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37F0D"/>
    <w:rsid w:val="00565E72"/>
    <w:rsid w:val="00574422"/>
    <w:rsid w:val="00583DB1"/>
    <w:rsid w:val="005A09AA"/>
    <w:rsid w:val="005B2301"/>
    <w:rsid w:val="005E570C"/>
    <w:rsid w:val="00612890"/>
    <w:rsid w:val="00620E55"/>
    <w:rsid w:val="00633BC5"/>
    <w:rsid w:val="00694476"/>
    <w:rsid w:val="006A41E1"/>
    <w:rsid w:val="006C0922"/>
    <w:rsid w:val="007447FE"/>
    <w:rsid w:val="00786049"/>
    <w:rsid w:val="007C46D5"/>
    <w:rsid w:val="007E4EB7"/>
    <w:rsid w:val="00811A09"/>
    <w:rsid w:val="00882721"/>
    <w:rsid w:val="00892289"/>
    <w:rsid w:val="008A19E1"/>
    <w:rsid w:val="008A5200"/>
    <w:rsid w:val="008C1151"/>
    <w:rsid w:val="008D0B32"/>
    <w:rsid w:val="00902313"/>
    <w:rsid w:val="0091060C"/>
    <w:rsid w:val="009339EE"/>
    <w:rsid w:val="009360E8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5586F"/>
    <w:rsid w:val="00B805F9"/>
    <w:rsid w:val="00BA3F78"/>
    <w:rsid w:val="00BF6B22"/>
    <w:rsid w:val="00C80D6B"/>
    <w:rsid w:val="00C84927"/>
    <w:rsid w:val="00D52054"/>
    <w:rsid w:val="00D56A05"/>
    <w:rsid w:val="00D9477D"/>
    <w:rsid w:val="00DD3F74"/>
    <w:rsid w:val="00E72651"/>
    <w:rsid w:val="00E761D1"/>
    <w:rsid w:val="00E76705"/>
    <w:rsid w:val="00EC4978"/>
    <w:rsid w:val="00EE197F"/>
    <w:rsid w:val="00F0060F"/>
    <w:rsid w:val="00F014FD"/>
    <w:rsid w:val="00F0271B"/>
    <w:rsid w:val="00F21E79"/>
    <w:rsid w:val="00FA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0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7</cp:revision>
  <cp:lastPrinted>2019-06-07T16:03:00Z</cp:lastPrinted>
  <dcterms:created xsi:type="dcterms:W3CDTF">2019-05-22T12:09:00Z</dcterms:created>
  <dcterms:modified xsi:type="dcterms:W3CDTF">2021-12-23T03:40:00Z</dcterms:modified>
</cp:coreProperties>
</file>